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dateFormat w:val="M/d/yyyy"/>
              <w:lid w:val="en-US"/>
              <w:storeMappedDataAs w:val="dateTime"/>
              <w:calendar w:val="gregorian"/>
            </w:date>
          </w:sdtPr>
          <w:sdtContent>
            <w:tc>
              <w:tcPr>
                <w:tcW w:w="7920" w:type="dxa"/>
                <w:tcBorders>
                  <w:bottom w:val="single" w:sz="4" w:space="0" w:color="auto"/>
                </w:tcBorders>
              </w:tcPr>
              <w:p w14:paraId="72891EAB" w14:textId="05AED4EB" w:rsidR="00B92965" w:rsidRDefault="00477F79" w:rsidP="00B92965">
                <w:r>
                  <w:t>Zoe Grabinski</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color w:val="000000" w:themeColor="text1"/>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25309A0D" w:rsidR="00B92965" w:rsidRDefault="00477F79" w:rsidP="00B92965">
                <w:r w:rsidRPr="00477F79">
                  <w:rPr>
                    <w:color w:val="000000" w:themeColor="text1"/>
                  </w:rPr>
                  <w:t>Zoe Grabinski and on behalf of Farah Kader</w:t>
                </w:r>
                <w:r>
                  <w:rPr>
                    <w:color w:val="000000" w:themeColor="text1"/>
                  </w:rPr>
                  <w:t xml:space="preserve">, </w:t>
                </w:r>
                <w:r w:rsidRPr="009B5C85">
                  <w:rPr>
                    <w:color w:val="000000" w:themeColor="text1"/>
                  </w:rPr>
                  <w:t>Danielle Bayer</w:t>
                </w:r>
                <w:r>
                  <w:rPr>
                    <w:color w:val="000000" w:themeColor="text1"/>
                  </w:rPr>
                  <w:t xml:space="preserve">, </w:t>
                </w:r>
                <w:r w:rsidRPr="00BC25E8">
                  <w:rPr>
                    <w:color w:val="000000" w:themeColor="text1"/>
                  </w:rPr>
                  <w:t xml:space="preserve">Lan N. </w:t>
                </w:r>
                <w:proofErr w:type="spellStart"/>
                <w:r w:rsidRPr="00BC25E8">
                  <w:rPr>
                    <w:color w:val="000000" w:themeColor="text1"/>
                  </w:rPr>
                  <w:t>Ðoàn</w:t>
                </w:r>
                <w:proofErr w:type="spellEnd"/>
                <w:r>
                  <w:rPr>
                    <w:color w:val="000000" w:themeColor="text1"/>
                  </w:rPr>
                  <w:t xml:space="preserve">, </w:t>
                </w:r>
                <w:proofErr w:type="spellStart"/>
                <w:r w:rsidRPr="00FC216E">
                  <w:rPr>
                    <w:color w:val="000000" w:themeColor="text1"/>
                  </w:rPr>
                  <w:t>Dowin</w:t>
                </w:r>
                <w:proofErr w:type="spellEnd"/>
                <w:r w:rsidRPr="00FC216E">
                  <w:rPr>
                    <w:color w:val="000000" w:themeColor="text1"/>
                  </w:rPr>
                  <w:t xml:space="preserve"> Boatwright</w:t>
                </w:r>
                <w:r>
                  <w:rPr>
                    <w:color w:val="000000" w:themeColor="text1"/>
                  </w:rPr>
                  <w:t xml:space="preserve">, </w:t>
                </w:r>
                <w:r w:rsidRPr="001E3553">
                  <w:rPr>
                    <w:color w:val="000000" w:themeColor="text1"/>
                  </w:rPr>
                  <w:t>Stella S. Yi</w:t>
                </w:r>
                <w:r>
                  <w:rPr>
                    <w:color w:val="000000" w:themeColor="text1"/>
                  </w:rPr>
                  <w:t xml:space="preserve">, </w:t>
                </w:r>
                <w:r w:rsidRPr="00D12005">
                  <w:rPr>
                    <w:color w:val="000000" w:themeColor="text1"/>
                  </w:rPr>
                  <w:t>Kar-mun Woo</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3BE6551B" w:rsidR="00B92965" w:rsidRDefault="00477F79" w:rsidP="00B92965">
                <w:r w:rsidRPr="00477F79">
                  <w:t>Decreasing Missingness in Race and Ethnicity Data by Inclusion of Preferred Language for Mapping to Aggregate Categorie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1B8516B4" w:rsidR="00F52A77" w:rsidRDefault="00477F7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2773836E" w:rsidR="00F52A77" w:rsidRDefault="00477F79"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86824DE" w:rsidR="00F52A77" w:rsidRDefault="00477F79"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6C2E1143" w:rsidR="00F52A77" w:rsidRDefault="00477F79"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7AD7F92A" w:rsidR="00F52A77" w:rsidRDefault="00477F79"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78CD4184" w:rsidR="00F52A77" w:rsidRDefault="00477F7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31414A33" w:rsidR="00F52A77" w:rsidRDefault="00477F7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126504FA" w:rsidR="00AC2BE6" w:rsidRDefault="00477F79"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736971E5" w:rsidR="00F52A77" w:rsidRDefault="00477F7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444FF40B" w:rsidR="00F52A77" w:rsidRDefault="00477F7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4EBC5D51" w:rsidR="00F52A77" w:rsidRDefault="00477F7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6D3B9C66" w:rsidR="00F52A77" w:rsidRDefault="00477F7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510D1812" w:rsidR="00F52A77" w:rsidRDefault="00477F79"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758323A8" w:rsidR="00F52A77" w:rsidRDefault="00477F7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37397" w14:textId="77777777" w:rsidR="00DC675F" w:rsidRDefault="00DC675F" w:rsidP="00E23042">
      <w:r>
        <w:separator/>
      </w:r>
    </w:p>
  </w:endnote>
  <w:endnote w:type="continuationSeparator" w:id="0">
    <w:p w14:paraId="717FB4AE" w14:textId="77777777" w:rsidR="00DC675F" w:rsidRDefault="00DC675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1E2ECD" w14:textId="77777777" w:rsidR="00DC675F" w:rsidRDefault="00DC675F" w:rsidP="00E23042">
      <w:r>
        <w:separator/>
      </w:r>
    </w:p>
  </w:footnote>
  <w:footnote w:type="continuationSeparator" w:id="0">
    <w:p w14:paraId="160C8B1A" w14:textId="77777777" w:rsidR="00DC675F" w:rsidRDefault="00DC675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1790"/>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77F79"/>
    <w:rsid w:val="004B5239"/>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C675F"/>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B5239"/>
    <w:rsid w:val="005F78D4"/>
    <w:rsid w:val="00617E1A"/>
    <w:rsid w:val="006713E6"/>
    <w:rsid w:val="007537EB"/>
    <w:rsid w:val="0087611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16</Words>
  <Characters>2589</Characters>
  <Application>Microsoft Office Word</Application>
  <DocSecurity>0</DocSecurity>
  <Lines>43</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rabinski, Zoe</cp:lastModifiedBy>
  <cp:revision>2</cp:revision>
  <dcterms:created xsi:type="dcterms:W3CDTF">2025-09-16T15:39:00Z</dcterms:created>
  <dcterms:modified xsi:type="dcterms:W3CDTF">2025-09-16T15:39:00Z</dcterms:modified>
</cp:coreProperties>
</file>